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3511"/>
        <w:gridCol w:w="4420"/>
      </w:tblGrid>
      <w:tr>
        <w:trPr>
          <w:trHeight w:val="270" w:hRule="atLeast"/>
        </w:trPr>
        <w:tc>
          <w:tcPr>
            <w:tcW w:w="5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dditional_file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 1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:Figure S1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.  Nucleotide sequences in research    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Forward primer 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sequence (5'-3')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val="fr-F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val="fr-FR"/>
              </w:rPr>
              <w:t xml:space="preserve">Reverse primer 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val="fr-FR"/>
              </w:rPr>
              <w:t>sequence (5'-3')</w:t>
            </w:r>
          </w:p>
        </w:tc>
      </w:tr>
      <w:tr>
        <w:trPr>
          <w:trHeight w:val="270" w:hRule="atLeast"/>
        </w:trPr>
        <w:tc>
          <w:tcPr>
            <w:tcW w:w="103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Primers for Gene or 3'UTR Cloning 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CDH-miR-144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AAGAATTCGAGCAGAGAGCTTCTT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GGGC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AAGGATCCTCCAGCCCTGA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CCTGTCCT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si-check2-LIS1 3'UTR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AACTCGAGTTGTGTCTCCTTCGG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CCC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AAGCGGCCGCGGCATTTA</w:t>
            </w:r>
          </w:p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TAGTTTACCAGTTGGT</w:t>
            </w:r>
          </w:p>
        </w:tc>
      </w:tr>
      <w:tr>
        <w:trPr>
          <w:trHeight w:val="270" w:hRule="atLeast"/>
        </w:trPr>
        <w:tc>
          <w:tcPr>
            <w:tcW w:w="103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siRNA Duplexes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LIS1 siRNA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UGACCAUUAAACUAUGGGAUU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Control siRNA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ACGUACGCGGAAUACUUCG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03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rimers for RT-PCR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LIS1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GACTGTGCGTGTATGGGTCG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GGGTGCCGTCTTGTGGA</w:t>
            </w:r>
          </w:p>
        </w:tc>
      </w:tr>
      <w:tr>
        <w:trPr>
          <w:trHeight w:val="270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3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ATCCCATCACCATCTTCCAG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CCATCACGCCACAGTT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7:31:00Z</dcterms:created>
  <dc:creator>雨林木风</dc:creator>
  <dc:description/>
  <cp:keywords/>
  <dc:language>en-US</dc:language>
  <cp:lastModifiedBy>manoche</cp:lastModifiedBy>
  <dcterms:modified xsi:type="dcterms:W3CDTF">2014-12-05T06:25:00Z</dcterms:modified>
  <cp:revision>54</cp:revision>
  <dc:subject/>
  <dc:title/>
</cp:coreProperties>
</file>